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Diagnosis of co-linearity of variables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757"/>
        <w:gridCol w:w="818"/>
        <w:gridCol w:w="802"/>
        <w:gridCol w:w="810"/>
        <w:gridCol w:w="773"/>
        <w:gridCol w:w="780"/>
        <w:gridCol w:w="757"/>
        <w:gridCol w:w="765"/>
        <w:gridCol w:w="826"/>
      </w:tblGrid>
      <w:tr>
        <w:trPr/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Variables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tep 1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tep 2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3 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Ste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rPr>
          <w:trHeight w:val="436" w:hRule="atLeast"/>
        </w:trPr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VIF 1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VIF 2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VIF 3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VI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kg/m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4.2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C(cm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9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9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9.9 </w:t>
            </w:r>
          </w:p>
        </w:tc>
      </w:tr>
      <w:tr>
        <w:trPr>
          <w:trHeight w:val="304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WWI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3.3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.2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 (yrs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.9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c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Prediabete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tensio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U/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.7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 (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.5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IU/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4.3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 (U/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 (U/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.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.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ron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/d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U/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3.9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IL (m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 (m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 (%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1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 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8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3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7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 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84.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7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1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d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(1000 cells/U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3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(ng/m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1.5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NA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CR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4.7 </w:t>
            </w:r>
          </w:p>
        </w:tc>
      </w:tr>
      <w:tr>
        <w:trPr/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g/dl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4.4 </w:t>
            </w:r>
          </w:p>
        </w:tc>
      </w:tr>
      <w:tr>
        <w:trPr/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2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2.2 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>Excluded variables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AST (U/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Glucos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g/d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GGT (U/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Ser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iron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ug/dL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BIL (mg/d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UA (mg/d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WBC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(1000 cells/UL)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、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C (mg/d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Covariates Screening </w:t>
      </w:r>
    </w:p>
    <w:tbl>
      <w:tblPr>
        <w:tblW w:w="7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027"/>
        <w:gridCol w:w="1004"/>
        <w:gridCol w:w="1267"/>
        <w:gridCol w:w="1256"/>
        <w:gridCol w:w="912"/>
      </w:tblGrid>
      <w:tr>
        <w:trPr/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Low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Upp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lue </w:t>
            </w:r>
          </w:p>
        </w:tc>
      </w:tr>
      <w:tr>
        <w:trPr/>
        <w:tc>
          <w:tcPr>
            <w:tcW w:w="7698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8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46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6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19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744</w:t>
            </w:r>
          </w:p>
        </w:tc>
      </w:tr>
      <w:tr>
        <w:trPr>
          <w:trHeight w:val="332" w:hRule="atLeast"/>
        </w:trPr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rs)</w:t>
            </w:r>
          </w:p>
        </w:tc>
      </w:tr>
      <w:tr>
        <w:trPr>
          <w:trHeight w:val="334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94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0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02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3056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2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98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7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83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70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09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2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049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44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90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6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399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716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2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09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9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697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18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17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0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024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57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714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8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81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207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3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06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9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54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19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4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022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2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13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2213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1.35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-3.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33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39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4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42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1605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gt;3.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.08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5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6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77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22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24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33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09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51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4701 </w:t>
            </w:r>
          </w:p>
        </w:tc>
      </w:tr>
      <w:tr>
        <w:trPr>
          <w:trHeight w:val="485" w:hRule="atLeast"/>
        </w:trPr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Prediabetes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.47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40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1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4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3.17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41.37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In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9762 </w:t>
            </w:r>
          </w:p>
        </w:tc>
      </w:tr>
      <w:tr>
        <w:trPr>
          <w:trHeight w:val="433" w:hRule="atLeast"/>
        </w:trPr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tension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90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51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5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63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90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456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U/L)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≥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Female:&gt;22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Female≤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783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57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7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757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24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85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8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0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99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253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 (g/dl)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4.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91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23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5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2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84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54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1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6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178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IU/L)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18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28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2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96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4097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27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37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9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46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4077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U/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48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5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5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79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144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193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04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98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3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14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8758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0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39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3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61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1450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 (1000 cells/U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1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46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3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830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295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 (1000 cells/U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0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6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4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053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3774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64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8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138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9603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6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617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2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81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5586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d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4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76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9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09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5875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(1000 cells/U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00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9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830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(ng/m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1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08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CR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5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5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10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805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01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33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09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885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9528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g/dl)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73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77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1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609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077 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10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3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6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25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7513 </w:t>
            </w:r>
          </w:p>
        </w:tc>
      </w:tr>
      <w:tr>
        <w:trPr/>
        <w:tc>
          <w:tcPr>
            <w:tcW w:w="7698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</w:tr>
      <w:tr>
        <w:trPr>
          <w:trHeight w:val="363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54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22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7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0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159 </w:t>
            </w:r>
          </w:p>
        </w:tc>
      </w:tr>
      <w:tr>
        <w:trPr/>
        <w:tc>
          <w:tcPr>
            <w:tcW w:w="2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0.2827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281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962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4339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388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>. The final included covariates</w:t>
      </w:r>
    </w:p>
    <w:tbl>
      <w:tblPr>
        <w:tblW w:w="8520" w:type="dxa"/>
        <w:jc w:val="left"/>
        <w:tblInd w:w="-2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2133"/>
        <w:gridCol w:w="1275"/>
      </w:tblGrid>
      <w:tr>
        <w:trPr/>
        <w:tc>
          <w:tcPr>
            <w:tcW w:w="852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uestionnaire information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ace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Prediabetes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852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sting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ormation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T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Y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sCRP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DL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Style15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jc w:val="left"/>
    </w:pPr>
    <w:rPr>
      <w:rFonts w:ascii="Calibri" w:hAnsi="Calibri" w:eastAsia="宋体" w:cs="Calibri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3:40:34Z</dcterms:created>
  <dc:creator>Administrator</dc:creator>
  <dc:description/>
  <dc:language>en-US</dc:language>
  <cp:lastModifiedBy>小玲</cp:lastModifiedBy>
  <dcterms:modified xsi:type="dcterms:W3CDTF">2024-04-28T05:1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4E31CAA7CE4BD998BDB477549DF65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